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2</w:t>
      </w:r>
    </w:p>
    <w:p>
      <w:pPr>
        <w:pStyle w:val="Normal"/>
        <w:autoSpaceDE w:val="false"/>
        <w:spacing w:lineRule="auto" w:line="360"/>
        <w:rPr/>
      </w:pPr>
      <w:r>
        <w:rPr>
          <w:sz w:val="22"/>
          <w:szCs w:val="22"/>
        </w:rPr>
        <w:t>Distribution of read lengths in successful gene-space sequencing attempts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.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         </w:t>
      </w:r>
      <w:r>
        <w:rPr>
          <w:rFonts w:cs="Times New Roman" w:ascii="Times New Roman" w:hAnsi="Times New Roman"/>
          <w:sz w:val="22"/>
          <w:szCs w:val="22"/>
        </w:rPr>
        <w:t xml:space="preserve">Trimmed length (bp) 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Low value </w:t>
        <w:tab/>
        <w:t xml:space="preserve">High value   </w:t>
        <w:tab/>
        <w:t>Frequency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 </w:t>
      </w:r>
      <w:r>
        <w:rPr>
          <w:rFonts w:cs="Times New Roman" w:ascii="Times New Roman" w:hAnsi="Times New Roman"/>
          <w:sz w:val="22"/>
          <w:szCs w:val="22"/>
        </w:rPr>
        <w:t xml:space="preserve">0   </w:t>
        <w:tab/>
        <w:tab/>
        <w:t xml:space="preserve"> 49</w:t>
        <w:tab/>
        <w:tab/>
        <w:t xml:space="preserve">     0 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50   </w:t>
        <w:tab/>
        <w:tab/>
        <w:t xml:space="preserve"> 99</w:t>
        <w:tab/>
        <w:tab/>
        <w:t xml:space="preserve">     0 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100  </w:t>
        <w:tab/>
        <w:tab/>
        <w:t xml:space="preserve">149    </w:t>
        <w:tab/>
        <w:tab/>
        <w:t xml:space="preserve">  2073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150  </w:t>
        <w:tab/>
        <w:tab/>
        <w:t xml:space="preserve">199    </w:t>
        <w:tab/>
        <w:tab/>
        <w:t xml:space="preserve">  2312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200  </w:t>
        <w:tab/>
        <w:tab/>
        <w:t xml:space="preserve">249    </w:t>
        <w:tab/>
        <w:tab/>
        <w:t xml:space="preserve">  2757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Style w:val="Skypetbinnertext"/>
          <w:rFonts w:cs="Times New Roman" w:ascii="Times New Roman" w:hAnsi="Times New Roman"/>
          <w:sz w:val="22"/>
          <w:szCs w:val="22"/>
        </w:rPr>
        <w:t xml:space="preserve">250 </w:t>
        <w:tab/>
        <w:tab/>
        <w:t xml:space="preserve">299 </w:t>
        <w:tab/>
        <w:tab/>
        <w:t xml:space="preserve">  3038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300  </w:t>
        <w:tab/>
        <w:tab/>
        <w:t xml:space="preserve">349    </w:t>
        <w:tab/>
        <w:tab/>
        <w:t xml:space="preserve">  3679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350  </w:t>
        <w:tab/>
        <w:tab/>
        <w:t xml:space="preserve">399    </w:t>
        <w:tab/>
        <w:tab/>
        <w:t xml:space="preserve">  4120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400  </w:t>
        <w:tab/>
        <w:tab/>
        <w:t xml:space="preserve">449    </w:t>
        <w:tab/>
        <w:tab/>
        <w:t xml:space="preserve">  5303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Style w:val="Skypetbinnertext"/>
          <w:rFonts w:cs="Times New Roman" w:ascii="Times New Roman" w:hAnsi="Times New Roman"/>
          <w:sz w:val="22"/>
          <w:szCs w:val="22"/>
        </w:rPr>
        <w:t xml:space="preserve">450 </w:t>
        <w:tab/>
        <w:tab/>
        <w:t xml:space="preserve">499 </w:t>
        <w:tab/>
        <w:tab/>
        <w:t xml:space="preserve">  7474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500  </w:t>
        <w:tab/>
        <w:tab/>
        <w:t xml:space="preserve">549   </w:t>
        <w:tab/>
        <w:tab/>
        <w:t xml:space="preserve"> 11566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550  </w:t>
        <w:tab/>
        <w:tab/>
        <w:t xml:space="preserve">599   </w:t>
        <w:tab/>
        <w:tab/>
        <w:t xml:space="preserve"> 23922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600  </w:t>
        <w:tab/>
        <w:tab/>
        <w:t xml:space="preserve">649   </w:t>
        <w:tab/>
        <w:tab/>
        <w:t xml:space="preserve"> 76961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650  </w:t>
        <w:tab/>
        <w:tab/>
        <w:t>699</w:t>
        <w:tab/>
        <w:tab/>
        <w:t xml:space="preserve"> 97914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700  </w:t>
        <w:tab/>
        <w:tab/>
        <w:t xml:space="preserve">749   </w:t>
        <w:tab/>
        <w:tab/>
        <w:t xml:space="preserve"> 22135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750  </w:t>
        <w:tab/>
        <w:tab/>
        <w:t xml:space="preserve">799     </w:t>
        <w:tab/>
        <w:t xml:space="preserve">   </w:t>
        <w:tab/>
        <w:t xml:space="preserve">   170 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800  </w:t>
        <w:tab/>
        <w:tab/>
        <w:t xml:space="preserve">849       </w:t>
        <w:tab/>
        <w:t xml:space="preserve">     </w:t>
        <w:tab/>
        <w:t xml:space="preserve">     1 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850  </w:t>
        <w:tab/>
        <w:tab/>
        <w:t xml:space="preserve">899       </w:t>
        <w:tab/>
        <w:t xml:space="preserve">    </w:t>
        <w:tab/>
        <w:t xml:space="preserve">     0 </w:t>
      </w:r>
    </w:p>
    <w:p>
      <w:pPr>
        <w:pStyle w:val="HTMLPreformatted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otal     </w:t>
        <w:tab/>
        <w:tab/>
        <w:t xml:space="preserve">       </w:t>
        <w:tab/>
        <w:tab/>
        <w:t>263425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360"/>
        <w:rPr/>
      </w:pP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 xml:space="preserve">Successful reads were greater than 100 bp in length and did not match DNA of </w:t>
      </w:r>
      <w:r>
        <w:rPr>
          <w:rFonts w:eastAsia="MS Mincho;ＭＳ 明朝"/>
          <w:sz w:val="22"/>
          <w:szCs w:val="22"/>
          <w:lang w:eastAsia="ja-JP"/>
        </w:rPr>
        <w:t>extracellular (fungal, insect, bacterial or viral) and cytoplasmic (mitochondrion and chloroplast) origin when compared to available databases using blastx.</w:t>
      </w:r>
    </w:p>
    <w:p>
      <w:pPr>
        <w:pStyle w:val="Normal"/>
        <w:rPr>
          <w:rFonts w:eastAsia="MS Mincho;ＭＳ 明朝"/>
          <w:sz w:val="22"/>
          <w:szCs w:val="22"/>
          <w:lang w:eastAsia="ja-JP"/>
        </w:rPr>
      </w:pPr>
      <w:r>
        <w:rPr>
          <w:rFonts w:eastAsia="MS Mincho;ＭＳ 明朝"/>
          <w:sz w:val="22"/>
          <w:szCs w:val="22"/>
          <w:lang w:eastAsia="ja-JP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22"/>
        </w:rPr>
      </w:pPr>
      <w:r>
        <w:rPr>
          <w:rFonts w:cs="Courier New" w:ascii="Courier New" w:hAnsi="Courier New"/>
          <w:sz w:val="16"/>
          <w:szCs w:val="22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kypetbinnertext">
    <w:name w:val="skype_tb_inner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9:46:00Z</dcterms:created>
  <dc:creator>Paul Rushton</dc:creator>
  <dc:description/>
  <cp:keywords/>
  <dc:language>en-US</dc:language>
  <cp:lastModifiedBy>biology</cp:lastModifiedBy>
  <dcterms:modified xsi:type="dcterms:W3CDTF">2008-02-22T15:20:00Z</dcterms:modified>
  <cp:revision>5</cp:revision>
  <dc:subject/>
  <dc:title>   </dc:title>
</cp:coreProperties>
</file>